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FC02C" w14:textId="77777777" w:rsidR="00733F90" w:rsidRDefault="00714A53">
      <w:pPr>
        <w:widowControl w:val="0"/>
        <w:spacing w:before="120" w:after="240"/>
        <w:jc w:val="both"/>
        <w:rPr>
          <w:b/>
          <w:i/>
          <w:color w:val="000000"/>
        </w:rPr>
      </w:pPr>
      <w:r>
        <w:rPr>
          <w:b/>
          <w:i/>
          <w:color w:val="000000"/>
        </w:rPr>
        <w:t>Supplementary Tables 1</w:t>
      </w:r>
    </w:p>
    <w:p w14:paraId="128C4ADA" w14:textId="77777777" w:rsidR="00733F90" w:rsidRDefault="00714A53">
      <w:pPr>
        <w:widowControl w:val="0"/>
        <w:spacing w:before="120" w:after="240"/>
        <w:jc w:val="both"/>
        <w:rPr>
          <w:rFonts w:ascii="Times New Roman" w:eastAsia="Times New Roman" w:hAnsi="Times New Roman" w:cs="Times New Roman"/>
          <w:i/>
          <w:color w:val="000000"/>
        </w:rPr>
      </w:pPr>
      <w:r>
        <w:rPr>
          <w:b/>
          <w:i/>
          <w:color w:val="000000"/>
        </w:rPr>
        <w:t xml:space="preserve">1A. </w:t>
      </w:r>
      <w:r>
        <w:rPr>
          <w:rFonts w:ascii="Times New Roman" w:eastAsia="Times New Roman" w:hAnsi="Times New Roman" w:cs="Times New Roman"/>
          <w:i/>
        </w:rPr>
        <w:t>Comparison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</w:rPr>
        <w:t xml:space="preserve">of mRNA expression  of iron homeostasis genes in control rats between different brain areas (PFC, Hippocampus and VTA) at P21 or P70-78. </w:t>
      </w:r>
      <w:r>
        <w:rPr>
          <w:rFonts w:ascii="Times New Roman" w:eastAsia="Times New Roman" w:hAnsi="Times New Roman" w:cs="Times New Roman"/>
          <w:color w:val="000000"/>
        </w:rPr>
        <w:t xml:space="preserve">Analysis with </w:t>
      </w:r>
      <w:r>
        <w:rPr>
          <w:rFonts w:ascii="Times New Roman" w:eastAsia="Times New Roman" w:hAnsi="Times New Roman" w:cs="Times New Roman"/>
          <w:color w:val="000000"/>
        </w:rPr>
        <w:t>nonparametric</w:t>
      </w:r>
      <w:r>
        <w:rPr>
          <w:rFonts w:ascii="Times New Roman" w:eastAsia="Times New Roman" w:hAnsi="Times New Roman" w:cs="Times New Roman"/>
          <w:color w:val="000000"/>
        </w:rPr>
        <w:t xml:space="preserve"> one </w:t>
      </w:r>
      <w:r>
        <w:rPr>
          <w:rFonts w:ascii="Times New Roman" w:eastAsia="Times New Roman" w:hAnsi="Times New Roman" w:cs="Times New Roman"/>
          <w:color w:val="000000"/>
        </w:rPr>
        <w:t>way ANOVA (Kruskal-Wallis)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 xml:space="preserve"> followed by </w:t>
      </w:r>
      <w:r>
        <w:rPr>
          <w:rFonts w:ascii="Times New Roman" w:eastAsia="Times New Roman" w:hAnsi="Times New Roman" w:cs="Times New Roman"/>
          <w:color w:val="000000"/>
        </w:rPr>
        <w:t>Dunn's Multiple Comparison Test.</w:t>
      </w:r>
    </w:p>
    <w:tbl>
      <w:tblPr>
        <w:tblStyle w:val="a"/>
        <w:tblW w:w="7905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890"/>
        <w:gridCol w:w="1335"/>
        <w:gridCol w:w="1470"/>
        <w:gridCol w:w="3210"/>
      </w:tblGrid>
      <w:tr w:rsidR="00733F90" w14:paraId="7FB3E94F" w14:textId="77777777">
        <w:trPr>
          <w:trHeight w:val="72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05222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ron Homeostasis Gen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B9A07" w14:textId="77777777" w:rsidR="00733F90" w:rsidRDefault="00714A5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Kruskal-Wallis statistic,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FC, Hippocampus and VTA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0B071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v</w:t>
            </w: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lue</w:t>
            </w:r>
          </w:p>
          <w:p w14:paraId="3E8DDE34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mparison: PFC, Hippocampus and VTA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2542B" w14:textId="77777777" w:rsidR="00733F90" w:rsidRDefault="00714A5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Dunn's Multiple Comparison Test, "Significant? 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*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&lt;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0.05, 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** 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&lt; 0.01, 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*** p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&lt; 0.001?"</w:t>
            </w:r>
          </w:p>
        </w:tc>
      </w:tr>
      <w:tr w:rsidR="00733F90" w14:paraId="307E282C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40A66E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T1(-) IRE, p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B42E1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2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16EBB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161D03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-21 vs VTA-21, y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.</w:t>
            </w:r>
          </w:p>
        </w:tc>
      </w:tr>
      <w:tr w:rsidR="00733F90" w14:paraId="3C7D10EF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7F76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T1(-) IRE, p70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BE976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93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83E31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81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6ADF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2DE52314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4FF74B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T1(+) IRE, p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E87A5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6B0FD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490B10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-21 vs VTA-21, yes ***.</w:t>
            </w:r>
          </w:p>
        </w:tc>
      </w:tr>
      <w:tr w:rsidR="00733F90" w14:paraId="73D5906F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F8A8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T1(+) IRE, p70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3770E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74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B052A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1F520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36D79EAF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312DAE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R, p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57F7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9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75851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58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D63C05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01D99520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F6377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R, p70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76F12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12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CF124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78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B9F4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50118292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33AA08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FT, p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E1658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8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C05A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78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811059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7A5F1B9D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B04C3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FT, p70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291FE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68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79F5B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18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936F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37FAFAE6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DB34D8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N, p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2C2E8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C305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606A52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4A06E71C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81DB3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N, p70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83531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9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D787C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68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4052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33F90" w14:paraId="10A1E0DD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5DD089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, p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08160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540" w:type="dxa"/>
              <w:bottom w:w="100" w:type="dxa"/>
              <w:right w:w="20" w:type="dxa"/>
            </w:tcMar>
            <w:vAlign w:val="bottom"/>
          </w:tcPr>
          <w:p w14:paraId="278FE989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6FF064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FC-21 vs VTA-2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*.</w:t>
            </w:r>
          </w:p>
        </w:tc>
      </w:tr>
      <w:tr w:rsidR="00733F90" w14:paraId="32D54CBC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C41CC" w14:textId="77777777" w:rsidR="00733F90" w:rsidRDefault="00714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4FBD5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E1A94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E97E1" w14:textId="77777777" w:rsidR="00733F90" w:rsidRDefault="00714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ppocampus vs VTA, yes.</w:t>
            </w:r>
          </w:p>
        </w:tc>
      </w:tr>
      <w:tr w:rsidR="00733F90" w14:paraId="578116C8" w14:textId="77777777">
        <w:trPr>
          <w:trHeight w:val="300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D9267" w14:textId="77777777" w:rsidR="00733F90" w:rsidRDefault="00714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P, p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6458C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7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6D452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49</w:t>
            </w:r>
          </w:p>
        </w:tc>
        <w:tc>
          <w:tcPr>
            <w:tcW w:w="3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BF3B4" w14:textId="77777777" w:rsidR="00733F90" w:rsidRDefault="00714A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0E53E10F" w14:textId="77777777" w:rsidR="00733F90" w:rsidRDefault="00733F90">
      <w:pPr>
        <w:widowControl w:val="0"/>
        <w:spacing w:before="120" w:after="240"/>
        <w:jc w:val="both"/>
        <w:rPr>
          <w:b/>
          <w:i/>
          <w:color w:val="000000"/>
        </w:rPr>
      </w:pPr>
    </w:p>
    <w:p w14:paraId="42EDAD3A" w14:textId="77777777" w:rsidR="00733F90" w:rsidRDefault="00714A53">
      <w:pPr>
        <w:widowControl w:val="0"/>
        <w:spacing w:before="120" w:after="240"/>
        <w:jc w:val="both"/>
        <w:rPr>
          <w:b/>
          <w:i/>
          <w:color w:val="000000"/>
        </w:rPr>
      </w:pPr>
      <w:r>
        <w:rPr>
          <w:b/>
          <w:i/>
          <w:color w:val="000000"/>
        </w:rPr>
        <w:t xml:space="preserve">Table 1B,  </w:t>
      </w:r>
      <w:r>
        <w:rPr>
          <w:rFonts w:ascii="Times New Roman" w:eastAsia="Times New Roman" w:hAnsi="Times New Roman" w:cs="Times New Roman"/>
          <w:i/>
        </w:rPr>
        <w:t xml:space="preserve">Comparison of mRNA expression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-ΔCt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i/>
        </w:rPr>
        <w:t xml:space="preserve">of iron homeostasis genes in control rats between differents ages P21 and  P70-78 </w:t>
      </w:r>
      <w:r>
        <w:rPr>
          <w:rFonts w:ascii="Times New Roman" w:eastAsia="Times New Roman" w:hAnsi="Times New Roman" w:cs="Times New Roman"/>
        </w:rPr>
        <w:t>at specific brain areas (PFC, Hippocampus and VTA)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Analysis </w:t>
      </w:r>
      <w:r>
        <w:rPr>
          <w:rFonts w:ascii="Times New Roman" w:eastAsia="Times New Roman" w:hAnsi="Times New Roman" w:cs="Times New Roman"/>
          <w:color w:val="000000"/>
        </w:rPr>
        <w:t xml:space="preserve">Mann Whitney test. </w:t>
      </w:r>
    </w:p>
    <w:tbl>
      <w:tblPr>
        <w:tblStyle w:val="a0"/>
        <w:tblW w:w="9796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291"/>
        <w:gridCol w:w="1276"/>
        <w:gridCol w:w="1984"/>
        <w:gridCol w:w="2410"/>
        <w:gridCol w:w="992"/>
        <w:gridCol w:w="851"/>
        <w:gridCol w:w="992"/>
      </w:tblGrid>
      <w:tr w:rsidR="00733F90" w14:paraId="19A288E1" w14:textId="77777777">
        <w:trPr>
          <w:trHeight w:val="60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B6D6D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ron homeostasis gene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1C2E4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rain Area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E8BED" w14:textId="77777777" w:rsidR="00733F90" w:rsidRDefault="00714A5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21, Mean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±  SEM </w:t>
            </w:r>
          </w:p>
          <w:p w14:paraId="23AB00E8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2</w:t>
            </w:r>
            <w:r>
              <w:rPr>
                <w:b/>
                <w:color w:val="000000"/>
                <w:vertAlign w:val="superscript"/>
              </w:rPr>
              <w:t>-ΔC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E76DB" w14:textId="77777777" w:rsidR="00733F90" w:rsidRDefault="00714A5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70-P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78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Mean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±  SEM </w:t>
            </w:r>
          </w:p>
          <w:p w14:paraId="4732A0B3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2</w:t>
            </w:r>
            <w:r>
              <w:rPr>
                <w:b/>
                <w:color w:val="000000"/>
                <w:vertAlign w:val="superscript"/>
              </w:rPr>
              <w:t>-ΔC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BD7A7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D1FB4" w14:textId="77777777" w:rsidR="00733F90" w:rsidRDefault="00714A53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ann-Whitney U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D5DD96" w14:textId="77777777" w:rsidR="00733F90" w:rsidRDefault="00714A5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ignif. Different (*p &lt; 0.05)</w:t>
            </w:r>
          </w:p>
        </w:tc>
      </w:tr>
      <w:tr w:rsidR="00733F90" w14:paraId="4B2C3771" w14:textId="77777777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0B69DAD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T1 (-) I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6FDE97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5F22EE9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76 ± 0.001422 N=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6FE486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87 ± 0.02361 N=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42D8F1C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2D7F544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1E93893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6D65CC2C" w14:textId="77777777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7A57D44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8572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5450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60 ± 0.001604 N=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5AB54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80 ± 0.002823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A9F8A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74BCD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3A2B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75033C17" w14:textId="77777777">
        <w:trPr>
          <w:trHeight w:val="320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556ACB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92BF41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640F97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6 ± 0.5919 N=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5AE360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09 ± 0.08540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75B5314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58F0A5F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B8DABC4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026C5558" w14:textId="77777777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8253FE9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MT1 (+) I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1835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9900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56 ± 6.101e-005 N=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839E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02 ± 0.001108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35F4A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B8615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3923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558CC77F" w14:textId="77777777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112C7E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88B5524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44E125B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5e-005 ± 6.080e-005 N=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2230374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27 ± 8.936e-005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4483D2E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25FBE7D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E1BA4C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1B91934E" w14:textId="77777777">
        <w:trPr>
          <w:trHeight w:val="320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4CE3A3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D0D9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FA5D0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51 ± 0.003158 N=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8E05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71 ± 0.0003731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4851D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372E4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B67F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7EFA4827" w14:textId="77777777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3ACCDFD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0B51AE4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ED59577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91 ± 0.0002819 N=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2D3BAA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71 ± 0.0005857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FABF934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383E847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672D8F8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6064406B" w14:textId="77777777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62AF0AD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07C2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7C30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30 ± 0.0009670 N=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1BBE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3 ± 0.01513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1ACEF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432F4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38438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55D681BC" w14:textId="77777777">
        <w:trPr>
          <w:trHeight w:val="320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1082E4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1E31DE0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0FDDEE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87 ± 0.04740 N=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65E63E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68 ± 0.002705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E2AAA4B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5D3ED3E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E412FD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7DC0D719" w14:textId="77777777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13BEFB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F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871A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D37FD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3 ± 0.3153 N=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9A559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6 ± 0.3736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9294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0D8B0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5C0C3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225FDA07" w14:textId="77777777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6A08C740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DD0D51D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F8CA4D4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 ± 1.201 N=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19C5D6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8 ± 0.2455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6B883D8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FA6FB98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40EAF1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060062D3" w14:textId="77777777">
        <w:trPr>
          <w:trHeight w:val="320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23BFBC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62AAD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0099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8 ± 0.6801 N=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C980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6 ± 0.9519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245BF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AA979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44ED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2D1F0630" w14:textId="77777777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57DBE349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9AB4EEC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BFF80B0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74 ± 0.0001928 N=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3F8A85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08 ± 0.0001707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55E1718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5A8F499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DBC553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27667BC4" w14:textId="77777777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1A3D3109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EF8B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770A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81 ± 0.0005899 N=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95BAF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85 ± 8.635e-005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F181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B6006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FBF30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*</w:t>
            </w:r>
          </w:p>
        </w:tc>
      </w:tr>
      <w:tr w:rsidR="00733F90" w14:paraId="7E98076C" w14:textId="77777777">
        <w:trPr>
          <w:trHeight w:val="320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1A6D443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829E1D0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9C8A96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37 ± 0.0003728 N=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216A649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26 ± 0.0003503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9F6134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04DDBE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5F978B1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15ABBEE7" w14:textId="77777777">
        <w:trPr>
          <w:trHeight w:val="300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2961B47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436C8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6676E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6e-006 ± 1.448e-007 N=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AB97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51 ± 0.0001733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2996D2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BBD8D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373BD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*</w:t>
            </w:r>
          </w:p>
        </w:tc>
      </w:tr>
      <w:tr w:rsidR="00733F90" w14:paraId="2BE455E8" w14:textId="77777777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14:paraId="78C76D75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5BF1948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F398D1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0e-005 ± 6.641e-006 N=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DE66C18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0e-005 ± 6.385e-006 N=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BCDAC29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C5279C3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315F1A6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33F90" w14:paraId="35BBFDFE" w14:textId="77777777">
        <w:trPr>
          <w:trHeight w:val="320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1C06EA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13662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03F6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12 ± 0.0002670 N=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DC26A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60 ± 0.0001162 N=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82E8D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ED375" w14:textId="77777777" w:rsidR="00733F90" w:rsidRDefault="007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2E947" w14:textId="77777777" w:rsidR="00733F90" w:rsidRDefault="00714A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080BD1C4" w14:textId="77777777" w:rsidR="00733F90" w:rsidRDefault="00733F90">
      <w:pPr>
        <w:widowControl w:val="0"/>
        <w:spacing w:before="120" w:after="240"/>
        <w:jc w:val="both"/>
        <w:rPr>
          <w:rFonts w:ascii="Times New Roman" w:eastAsia="Times New Roman" w:hAnsi="Times New Roman" w:cs="Times New Roman"/>
          <w:b/>
        </w:rPr>
      </w:pPr>
    </w:p>
    <w:p w14:paraId="487B1389" w14:textId="77777777" w:rsidR="00733F90" w:rsidRDefault="00733F90"/>
    <w:p w14:paraId="34A9459D" w14:textId="77777777" w:rsidR="00733F90" w:rsidRDefault="00733F90"/>
    <w:sectPr w:rsidR="00733F90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733F90"/>
    <w:rsid w:val="00714A53"/>
    <w:rsid w:val="0073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BD2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21"/>
    <w:rPr>
      <w:noProof/>
    </w:rPr>
  </w:style>
  <w:style w:type="paragraph" w:styleId="Ttulo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21"/>
    <w:rPr>
      <w:noProof/>
    </w:rPr>
  </w:style>
  <w:style w:type="paragraph" w:styleId="Ttulo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RrWwg85WkIMoBySpNzPaYLXNaA==">AMUW2mUBMEgeiXIRtUJEdRyXbOxxaJoaTOYkj8pDGZWTBkmNXTVTpI0IxCAP6h+kGfY3D8XnGU0xQDITlLq0cdheEgXl/IZ3md7CztaaKVSit5Qk04fzLQ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04</Characters>
  <Application>Microsoft Macintosh Word</Application>
  <DocSecurity>0</DocSecurity>
  <Lines>18</Lines>
  <Paragraphs>5</Paragraphs>
  <ScaleCrop>false</ScaleCrop>
  <Company>UCN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Haeger</dc:creator>
  <cp:lastModifiedBy>Paola Haeger</cp:lastModifiedBy>
  <cp:revision>2</cp:revision>
  <dcterms:created xsi:type="dcterms:W3CDTF">2019-09-14T20:12:00Z</dcterms:created>
  <dcterms:modified xsi:type="dcterms:W3CDTF">2019-09-18T01:00:00Z</dcterms:modified>
</cp:coreProperties>
</file>